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59062C" w14:textId="10A2DBB2" w:rsidR="001A19D4" w:rsidRPr="00E14E11" w:rsidRDefault="001A19D4" w:rsidP="00E14E11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W w:w="0" w:type="auto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307"/>
        <w:gridCol w:w="2050"/>
        <w:gridCol w:w="1849"/>
        <w:gridCol w:w="1298"/>
      </w:tblGrid>
      <w:tr w:rsidR="00E14E11" w:rsidRPr="003C5892" w14:paraId="4D26562D" w14:textId="77777777" w:rsidTr="006B0D66">
        <w:trPr>
          <w:trHeight w:val="276"/>
          <w:jc w:val="center"/>
        </w:trPr>
        <w:tc>
          <w:tcPr>
            <w:tcW w:w="0" w:type="auto"/>
            <w:gridSpan w:val="4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0D4C215" w14:textId="07864D57" w:rsidR="00E14E11" w:rsidRPr="001D7481" w:rsidRDefault="009F0F37" w:rsidP="00E14E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  <w:t>Supplementary t</w:t>
            </w:r>
            <w:r w:rsidR="00E14E11" w:rsidRPr="006B0D6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  <w:t>a</w:t>
            </w:r>
            <w:r w:rsidR="001D7481" w:rsidRPr="006B0D6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  <w:t xml:space="preserve">ble </w:t>
            </w:r>
            <w:r w:rsidR="003C589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  <w:t>2</w:t>
            </w:r>
            <w:r w:rsidR="00E14E11" w:rsidRPr="006B0D6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  <w:t xml:space="preserve">. </w:t>
            </w:r>
            <w:r w:rsidR="001D7481" w:rsidRPr="001D74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Least squares mean, standard e</w:t>
            </w:r>
            <w:r w:rsidR="001D74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 xml:space="preserve">rror of mean and probability of performance and carcass </w:t>
            </w:r>
            <w:r w:rsidR="000A33D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characteristics</w:t>
            </w:r>
            <w:r w:rsidR="001D74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 xml:space="preserve"> of Nel</w:t>
            </w:r>
            <w:r w:rsidR="003E240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l</w:t>
            </w:r>
            <w:r w:rsidR="001D74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ore cows that changed their body energy reserve after the experimental period</w:t>
            </w:r>
            <w:r w:rsidR="00BF72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.</w:t>
            </w:r>
          </w:p>
        </w:tc>
      </w:tr>
      <w:tr w:rsidR="001D7481" w:rsidRPr="00E14E11" w14:paraId="5E99702A" w14:textId="77777777" w:rsidTr="006B0D66">
        <w:trPr>
          <w:trHeight w:val="276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2C4DF2D" w14:textId="77777777" w:rsidR="00E14E11" w:rsidRPr="00E14E11" w:rsidRDefault="00E14E11" w:rsidP="00E14E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pt-BR"/>
              </w:rPr>
            </w:pPr>
            <w:r w:rsidRPr="00E14E1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pt-BR"/>
              </w:rPr>
              <w:t>Item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2B197" w14:textId="11CA7E2B" w:rsidR="00E14E11" w:rsidRPr="00E14E11" w:rsidRDefault="001D7481" w:rsidP="00E14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pt-BR"/>
              </w:rPr>
              <w:t>Body energy reserve</w:t>
            </w:r>
            <w:r w:rsidR="00E14E11" w:rsidRPr="00E14E1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  <w:lang w:eastAsia="pt-BR"/>
              </w:rPr>
              <w:t>1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3CB72" w14:textId="02298AAF" w:rsidR="00E14E11" w:rsidRPr="00E14E11" w:rsidRDefault="00E14E11" w:rsidP="00E14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pt-BR"/>
              </w:rPr>
            </w:pPr>
            <w:r w:rsidRPr="00E14E1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pt-BR"/>
              </w:rPr>
              <w:t>P- val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pt-BR"/>
              </w:rPr>
              <w:t>ue</w:t>
            </w:r>
            <w:r w:rsidRPr="00E14E1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  <w:lang w:eastAsia="pt-BR"/>
              </w:rPr>
              <w:t>2</w:t>
            </w:r>
          </w:p>
          <w:p w14:paraId="10B082DF" w14:textId="77777777" w:rsidR="00E14E11" w:rsidRPr="00E14E11" w:rsidRDefault="00E14E11" w:rsidP="00E14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pt-BR"/>
              </w:rPr>
            </w:pPr>
          </w:p>
        </w:tc>
      </w:tr>
      <w:tr w:rsidR="00BB2ED9" w:rsidRPr="00E14E11" w14:paraId="4E7F4329" w14:textId="77777777" w:rsidTr="006B0D66">
        <w:trPr>
          <w:trHeight w:val="276"/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F70DC37" w14:textId="77777777" w:rsidR="00E14E11" w:rsidRPr="00E14E11" w:rsidRDefault="00E14E11" w:rsidP="00E14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highlight w:val="yellow"/>
                <w:lang w:eastAsia="pt-BR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D0577" w14:textId="77777777" w:rsidR="00E14E11" w:rsidRPr="00E14E11" w:rsidRDefault="00E14E11" w:rsidP="00E14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pt-BR"/>
              </w:rPr>
            </w:pPr>
            <w:r w:rsidRPr="00E14E1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pt-BR"/>
              </w:rPr>
              <w:t>MB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79E1D" w14:textId="77777777" w:rsidR="00E14E11" w:rsidRPr="00E14E11" w:rsidRDefault="00E14E11" w:rsidP="00E14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pt-BR"/>
              </w:rPr>
            </w:pPr>
            <w:r w:rsidRPr="00E14E1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pt-BR"/>
              </w:rPr>
              <w:t>HBER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9B05A" w14:textId="77777777" w:rsidR="00E14E11" w:rsidRPr="00E14E11" w:rsidRDefault="00E14E11" w:rsidP="00E14E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pt-BR"/>
              </w:rPr>
            </w:pPr>
          </w:p>
        </w:tc>
      </w:tr>
      <w:tr w:rsidR="00BB2ED9" w:rsidRPr="00E14E11" w14:paraId="04939359" w14:textId="77777777" w:rsidTr="006B0D66">
        <w:trPr>
          <w:trHeight w:val="276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3406D44" w14:textId="7D41E49E" w:rsidR="00E14E11" w:rsidRPr="00E14E11" w:rsidRDefault="001D7481" w:rsidP="003E240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Number of animal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9AC765C" w14:textId="77777777" w:rsidR="00E14E11" w:rsidRPr="00E14E11" w:rsidRDefault="00E14E11" w:rsidP="003E240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</w:pPr>
            <w:r w:rsidRPr="00E14E1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8458B27" w14:textId="77777777" w:rsidR="00E14E11" w:rsidRPr="00E14E11" w:rsidRDefault="00E14E11" w:rsidP="003E240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</w:pPr>
            <w:r w:rsidRPr="00E14E1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EF83EF2" w14:textId="77777777" w:rsidR="00E14E11" w:rsidRPr="00E14E11" w:rsidRDefault="00E14E11" w:rsidP="003E240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</w:pPr>
            <w:r w:rsidRPr="00E14E1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-</w:t>
            </w:r>
          </w:p>
        </w:tc>
      </w:tr>
      <w:tr w:rsidR="00BB2ED9" w:rsidRPr="00E14E11" w14:paraId="64FF0E2B" w14:textId="77777777" w:rsidTr="006B0D66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2C88711C" w14:textId="244CE292" w:rsidR="00E14E11" w:rsidRPr="00E14E11" w:rsidRDefault="001D7481" w:rsidP="003E240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Height of withers</w:t>
            </w:r>
            <w:r w:rsidR="00BB2ED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,</w:t>
            </w:r>
            <w:r w:rsidR="00E14E11" w:rsidRPr="00E14E1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 xml:space="preserve"> cm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968065B" w14:textId="349CD148" w:rsidR="00E14E11" w:rsidRPr="00E14E11" w:rsidRDefault="00E14E11" w:rsidP="003E240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</w:pPr>
            <w:r w:rsidRPr="00E14E1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 xml:space="preserve">144 </w:t>
            </w:r>
            <w:bookmarkStart w:id="0" w:name="OLE_LINK1"/>
            <w:r w:rsidRPr="00E14E1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±</w:t>
            </w:r>
            <w:bookmarkEnd w:id="0"/>
            <w:r w:rsidRPr="00E14E1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 xml:space="preserve"> 0</w:t>
            </w:r>
            <w:r w:rsidR="00BB2ED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.</w:t>
            </w:r>
            <w:r w:rsidRPr="00E14E1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01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6C899F6" w14:textId="7F15939D" w:rsidR="00E14E11" w:rsidRPr="00E14E11" w:rsidRDefault="00E14E11" w:rsidP="003E240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</w:pPr>
            <w:r w:rsidRPr="00E14E1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145 ± 0</w:t>
            </w:r>
            <w:r w:rsidR="00BB2ED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.</w:t>
            </w:r>
            <w:r w:rsidRPr="00E14E1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00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8C76875" w14:textId="79CCF3C7" w:rsidR="00E14E11" w:rsidRPr="00E14E11" w:rsidRDefault="00E14E11" w:rsidP="003E240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</w:pPr>
            <w:r w:rsidRPr="00E14E1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0</w:t>
            </w:r>
            <w:r w:rsidR="00BB2ED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.</w:t>
            </w:r>
            <w:r w:rsidRPr="00E14E1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6204</w:t>
            </w:r>
          </w:p>
        </w:tc>
      </w:tr>
      <w:tr w:rsidR="00BB2ED9" w:rsidRPr="00E14E11" w14:paraId="0A4C83A8" w14:textId="77777777" w:rsidTr="006B0D66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27CF7445" w14:textId="46B12256" w:rsidR="00E14E11" w:rsidRPr="00E14E11" w:rsidRDefault="001D7481" w:rsidP="003E240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Dry matter intake</w:t>
            </w:r>
            <w:r w:rsidR="00BB2ED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,</w:t>
            </w:r>
            <w:r w:rsidR="00E14E11" w:rsidRPr="00E14E1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 xml:space="preserve"> kg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CAC3D14" w14:textId="5D10D48B" w:rsidR="00E14E11" w:rsidRPr="00E14E11" w:rsidRDefault="00E14E11" w:rsidP="003E240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</w:pPr>
            <w:r w:rsidRPr="00E14E1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8</w:t>
            </w:r>
            <w:r w:rsidR="00BB2ED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.</w:t>
            </w:r>
            <w:r w:rsidRPr="00E14E1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20 ± 0</w:t>
            </w:r>
            <w:r w:rsidR="00BB2ED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.</w:t>
            </w:r>
            <w:r w:rsidRPr="00E14E1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7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6B00314" w14:textId="69B6B076" w:rsidR="00E14E11" w:rsidRPr="00E14E11" w:rsidRDefault="00E14E11" w:rsidP="003E240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</w:pPr>
            <w:r w:rsidRPr="00E14E1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12</w:t>
            </w:r>
            <w:r w:rsidR="00BB2ED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.</w:t>
            </w:r>
            <w:r w:rsidRPr="00E14E1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07 ± 0</w:t>
            </w:r>
            <w:r w:rsidR="00BB2ED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.</w:t>
            </w:r>
            <w:r w:rsidRPr="00E14E1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7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972F5CD" w14:textId="209C8226" w:rsidR="00E14E11" w:rsidRPr="00E14E11" w:rsidRDefault="00E14E11" w:rsidP="003E240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pt-BR"/>
              </w:rPr>
            </w:pPr>
            <w:r w:rsidRPr="00E14E1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pt-BR"/>
              </w:rPr>
              <w:t>&lt;</w:t>
            </w:r>
            <w:r w:rsidR="00BB2ED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pt-BR"/>
              </w:rPr>
              <w:t>.</w:t>
            </w:r>
            <w:r w:rsidRPr="00E14E1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pt-BR"/>
              </w:rPr>
              <w:t>0001</w:t>
            </w:r>
          </w:p>
        </w:tc>
      </w:tr>
      <w:tr w:rsidR="00BB2ED9" w:rsidRPr="00E14E11" w14:paraId="7752769E" w14:textId="77777777" w:rsidTr="006B0D66">
        <w:trPr>
          <w:trHeight w:val="80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346370C4" w14:textId="78344172" w:rsidR="00E14E11" w:rsidRPr="00F57710" w:rsidRDefault="00BB2ED9" w:rsidP="003E240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F5771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Average</w:t>
            </w:r>
            <w:r w:rsidR="001D7481" w:rsidRPr="00F5771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 xml:space="preserve"> </w:t>
            </w:r>
            <w:r w:rsidR="00F57710" w:rsidRPr="00F5771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daily gain</w:t>
            </w:r>
            <w:r w:rsidRPr="00F5771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,</w:t>
            </w:r>
            <w:r w:rsidR="00E14E11" w:rsidRPr="00F5771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 xml:space="preserve"> kg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5E9D389" w14:textId="54801236" w:rsidR="00E14E11" w:rsidRPr="00E14E11" w:rsidRDefault="00E14E11" w:rsidP="003E240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</w:pPr>
            <w:r w:rsidRPr="00E14E1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0</w:t>
            </w:r>
            <w:r w:rsidR="00BB2ED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.</w:t>
            </w:r>
            <w:r w:rsidRPr="00E14E1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41 ± 0</w:t>
            </w:r>
            <w:r w:rsidR="00BB2ED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.</w:t>
            </w:r>
            <w:r w:rsidRPr="00E14E1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5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66521C9" w14:textId="60EDADF6" w:rsidR="00E14E11" w:rsidRPr="00E14E11" w:rsidRDefault="00E14E11" w:rsidP="003E240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</w:pPr>
            <w:r w:rsidRPr="00E14E1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1</w:t>
            </w:r>
            <w:r w:rsidR="00BB2ED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.</w:t>
            </w:r>
            <w:r w:rsidRPr="00E14E1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39 ± 0</w:t>
            </w:r>
            <w:r w:rsidR="00BB2ED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.</w:t>
            </w:r>
            <w:r w:rsidRPr="00E14E1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6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0CDEEE5" w14:textId="19378EC9" w:rsidR="00E14E11" w:rsidRPr="00E14E11" w:rsidRDefault="00E14E11" w:rsidP="003E240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pt-BR"/>
              </w:rPr>
            </w:pPr>
            <w:r w:rsidRPr="00E14E1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pt-BR"/>
              </w:rPr>
              <w:t>&lt;</w:t>
            </w:r>
            <w:r w:rsidR="00BB2ED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pt-BR"/>
              </w:rPr>
              <w:t>.</w:t>
            </w:r>
            <w:r w:rsidRPr="00E14E1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pt-BR"/>
              </w:rPr>
              <w:t>0001</w:t>
            </w:r>
          </w:p>
        </w:tc>
      </w:tr>
      <w:tr w:rsidR="00BB2ED9" w:rsidRPr="00E14E11" w14:paraId="2BFCDC6D" w14:textId="77777777" w:rsidTr="006B0D66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1E38E926" w14:textId="6BED038E" w:rsidR="00E14E11" w:rsidRPr="00E14E11" w:rsidRDefault="001D7481" w:rsidP="003E240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Carcass weight</w:t>
            </w:r>
            <w:r w:rsidR="00BB2ED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,</w:t>
            </w:r>
            <w:r w:rsidR="00E14E11" w:rsidRPr="00E14E1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 xml:space="preserve"> kg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8551B11" w14:textId="193D0B91" w:rsidR="00E14E11" w:rsidRPr="00E14E11" w:rsidRDefault="00E14E11" w:rsidP="003E240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eastAsia="pt-BR"/>
              </w:rPr>
            </w:pPr>
            <w:r w:rsidRPr="00E14E1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295</w:t>
            </w:r>
            <w:r w:rsidR="00BB2ED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.</w:t>
            </w:r>
            <w:r w:rsidRPr="00E14E1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82 ± 10</w:t>
            </w:r>
            <w:r w:rsidR="00BB2ED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.</w:t>
            </w:r>
            <w:r w:rsidRPr="00E14E1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7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3FC20DC" w14:textId="2CE660F5" w:rsidR="00E14E11" w:rsidRPr="00E14E11" w:rsidRDefault="00E14E11" w:rsidP="003E240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eastAsia="pt-BR"/>
              </w:rPr>
            </w:pPr>
            <w:r w:rsidRPr="00E14E1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363</w:t>
            </w:r>
            <w:r w:rsidR="00BB2ED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.</w:t>
            </w:r>
            <w:r w:rsidRPr="00E14E1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53 ± 16</w:t>
            </w:r>
            <w:r w:rsidR="00BB2ED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.</w:t>
            </w:r>
            <w:r w:rsidRPr="00E14E1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3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A856EEA" w14:textId="1D226ADA" w:rsidR="00E14E11" w:rsidRPr="00E14E11" w:rsidRDefault="00E14E11" w:rsidP="003E240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pt-BR"/>
              </w:rPr>
            </w:pPr>
            <w:r w:rsidRPr="00E14E1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pt-BR"/>
              </w:rPr>
              <w:t>0</w:t>
            </w:r>
            <w:r w:rsidR="00BB2ED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pt-BR"/>
              </w:rPr>
              <w:t>.</w:t>
            </w:r>
            <w:r w:rsidRPr="00E14E1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pt-BR"/>
              </w:rPr>
              <w:t>0020</w:t>
            </w:r>
          </w:p>
        </w:tc>
      </w:tr>
      <w:tr w:rsidR="00BB2ED9" w:rsidRPr="00E14E11" w14:paraId="08840E6C" w14:textId="77777777" w:rsidTr="006B0D66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1EA11E23" w14:textId="7EAE54E5" w:rsidR="00E14E11" w:rsidRPr="00E14E11" w:rsidRDefault="001D7481" w:rsidP="003E240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Carcass yield</w:t>
            </w:r>
            <w:r w:rsidR="00BB2ED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,</w:t>
            </w:r>
            <w:r w:rsidR="00E14E11" w:rsidRPr="00E14E1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 xml:space="preserve"> %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60DE4B5" w14:textId="16558738" w:rsidR="00E14E11" w:rsidRPr="00E14E11" w:rsidRDefault="00E14E11" w:rsidP="003E240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eastAsia="pt-BR"/>
              </w:rPr>
            </w:pPr>
            <w:r w:rsidRPr="00E14E1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58</w:t>
            </w:r>
            <w:r w:rsidR="00BB2ED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.</w:t>
            </w:r>
            <w:r w:rsidRPr="00E14E1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78 ± 0</w:t>
            </w:r>
            <w:r w:rsidR="00BB2ED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.</w:t>
            </w:r>
            <w:r w:rsidRPr="00E14E1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 xml:space="preserve">47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E0BABDF" w14:textId="79960985" w:rsidR="00E14E11" w:rsidRPr="00E14E11" w:rsidRDefault="00E14E11" w:rsidP="003E240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eastAsia="pt-BR"/>
              </w:rPr>
            </w:pPr>
            <w:r w:rsidRPr="00E14E1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57</w:t>
            </w:r>
            <w:r w:rsidR="00BB2ED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.</w:t>
            </w:r>
            <w:r w:rsidRPr="00E14E1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31 ± 0</w:t>
            </w:r>
            <w:r w:rsidR="00BB2ED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.</w:t>
            </w:r>
            <w:r w:rsidRPr="00E14E1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0CD8C17" w14:textId="0BF82476" w:rsidR="00E14E11" w:rsidRPr="00E14E11" w:rsidRDefault="00E14E11" w:rsidP="003E240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pt-BR"/>
              </w:rPr>
            </w:pPr>
            <w:r w:rsidRPr="00E14E1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pt-BR"/>
              </w:rPr>
              <w:t>0</w:t>
            </w:r>
            <w:r w:rsidR="00BB2ED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pt-BR"/>
              </w:rPr>
              <w:t>.</w:t>
            </w:r>
            <w:r w:rsidRPr="00E14E1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pt-BR"/>
              </w:rPr>
              <w:t>0331</w:t>
            </w:r>
          </w:p>
        </w:tc>
      </w:tr>
      <w:tr w:rsidR="00E14E11" w:rsidRPr="003C5892" w14:paraId="5C2F2E80" w14:textId="77777777" w:rsidTr="00C4347D">
        <w:trPr>
          <w:trHeight w:val="142"/>
          <w:jc w:val="center"/>
        </w:trPr>
        <w:tc>
          <w:tcPr>
            <w:tcW w:w="0" w:type="auto"/>
            <w:gridSpan w:val="4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2AF03508" w14:textId="6D84693A" w:rsidR="00E14E11" w:rsidRPr="00E14E11" w:rsidRDefault="00E14E11" w:rsidP="00E14E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E14E1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 w:eastAsia="pt-BR"/>
              </w:rPr>
              <w:t>1</w:t>
            </w:r>
            <w:r w:rsidRPr="00E14E1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 xml:space="preserve">Body energy reserve: MBER: Cows with moderated body energy reserve; HBER: Cows with high body energy reserve; </w:t>
            </w:r>
            <w:r w:rsidRPr="00E14E1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 w:eastAsia="pt-BR"/>
              </w:rPr>
              <w:t>2</w:t>
            </w:r>
            <w:r w:rsidRPr="00E14E1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P-value: P valu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e between animals with different body energy reserve</w:t>
            </w:r>
            <w:r w:rsidRPr="00E14E1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.</w:t>
            </w:r>
          </w:p>
        </w:tc>
      </w:tr>
    </w:tbl>
    <w:p w14:paraId="4E00D432" w14:textId="2C1FF5B5" w:rsidR="00E14E11" w:rsidRDefault="00E14E11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121E6BC" w14:textId="77777777" w:rsidR="00C4347D" w:rsidRPr="00C4347D" w:rsidRDefault="00C4347D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C4347D" w:rsidRPr="00C4347D" w:rsidSect="003D744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08"/>
  <w:hyphenationZone w:val="425"/>
  <w:drawingGridHorizontalSpacing w:val="12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4E11"/>
    <w:rsid w:val="000A33DA"/>
    <w:rsid w:val="000A7AF1"/>
    <w:rsid w:val="001A19D4"/>
    <w:rsid w:val="001D7481"/>
    <w:rsid w:val="003C5892"/>
    <w:rsid w:val="003D7445"/>
    <w:rsid w:val="003E240F"/>
    <w:rsid w:val="00536143"/>
    <w:rsid w:val="006B0D66"/>
    <w:rsid w:val="00853147"/>
    <w:rsid w:val="008F3620"/>
    <w:rsid w:val="009F0F37"/>
    <w:rsid w:val="00BB2ED9"/>
    <w:rsid w:val="00BF725E"/>
    <w:rsid w:val="00C4347D"/>
    <w:rsid w:val="00E14E11"/>
    <w:rsid w:val="00EB400E"/>
    <w:rsid w:val="00F57710"/>
    <w:rsid w:val="00FB3D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03A4E2C"/>
  <w15:chartTrackingRefBased/>
  <w15:docId w15:val="{710BF2D1-E8D7-45FD-BA4D-41705243A2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Reviso">
    <w:name w:val="Revision"/>
    <w:hidden/>
    <w:uiPriority w:val="99"/>
    <w:semiHidden/>
    <w:rsid w:val="00BF725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16</Words>
  <Characters>630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ns Bastos Natalia</dc:creator>
  <cp:keywords/>
  <dc:description/>
  <cp:lastModifiedBy>Marins Bastos Natalia</cp:lastModifiedBy>
  <cp:revision>5</cp:revision>
  <dcterms:created xsi:type="dcterms:W3CDTF">2022-02-01T13:54:00Z</dcterms:created>
  <dcterms:modified xsi:type="dcterms:W3CDTF">2022-10-03T13:54:00Z</dcterms:modified>
</cp:coreProperties>
</file>